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49549" w14:textId="37A02E5D" w:rsidR="002F4E18" w:rsidRPr="00A23210" w:rsidRDefault="001C35E4" w:rsidP="001C35E4">
      <w:pPr>
        <w:pStyle w:val="Caption"/>
        <w:rPr>
          <w:i w:val="0"/>
          <w:iCs w:val="0"/>
          <w:sz w:val="24"/>
          <w:szCs w:val="24"/>
        </w:rPr>
      </w:pPr>
      <w:r w:rsidRPr="00A23210">
        <w:rPr>
          <w:i w:val="0"/>
          <w:iCs w:val="0"/>
          <w:sz w:val="24"/>
          <w:szCs w:val="24"/>
        </w:rPr>
        <w:t>S</w:t>
      </w:r>
      <w:r w:rsidR="00DF0D3E">
        <w:rPr>
          <w:i w:val="0"/>
          <w:iCs w:val="0"/>
          <w:sz w:val="24"/>
          <w:szCs w:val="24"/>
        </w:rPr>
        <w:t>1</w:t>
      </w:r>
      <w:r w:rsidR="002310C0" w:rsidRPr="00A23210">
        <w:rPr>
          <w:i w:val="0"/>
          <w:iCs w:val="0"/>
          <w:sz w:val="24"/>
          <w:szCs w:val="24"/>
        </w:rPr>
        <w:t xml:space="preserve"> Table</w:t>
      </w:r>
      <w:r w:rsidRPr="00A23210">
        <w:rPr>
          <w:i w:val="0"/>
          <w:iCs w:val="0"/>
          <w:sz w:val="24"/>
          <w:szCs w:val="24"/>
        </w:rPr>
        <w:t xml:space="preserve">: </w:t>
      </w:r>
      <w:r w:rsidR="007533A6" w:rsidRPr="00A23210">
        <w:rPr>
          <w:i w:val="0"/>
          <w:iCs w:val="0"/>
          <w:sz w:val="24"/>
          <w:szCs w:val="24"/>
        </w:rPr>
        <w:t>Cognitive interview guide used to evaluate patient interpretation of checklist items.</w:t>
      </w:r>
    </w:p>
    <w:tbl>
      <w:tblPr>
        <w:tblStyle w:val="TableGrid"/>
        <w:tblW w:w="0" w:type="auto"/>
        <w:tblLook w:val="04A0" w:firstRow="1" w:lastRow="0" w:firstColumn="1" w:lastColumn="0" w:noHBand="0" w:noVBand="1"/>
      </w:tblPr>
      <w:tblGrid>
        <w:gridCol w:w="9350"/>
      </w:tblGrid>
      <w:tr w:rsidR="00793987" w:rsidRPr="00202932" w14:paraId="38B6BAD9" w14:textId="77777777" w:rsidTr="00A441B8">
        <w:trPr>
          <w:trHeight w:val="710"/>
        </w:trPr>
        <w:tc>
          <w:tcPr>
            <w:tcW w:w="9350" w:type="dxa"/>
            <w:shd w:val="clear" w:color="auto" w:fill="CAEDFB" w:themeFill="accent4" w:themeFillTint="33"/>
            <w:vAlign w:val="center"/>
          </w:tcPr>
          <w:p w14:paraId="46795B77" w14:textId="77777777" w:rsidR="00793987" w:rsidRPr="00202932" w:rsidRDefault="00793987" w:rsidP="00A441B8">
            <w:pPr>
              <w:jc w:val="center"/>
              <w:rPr>
                <w:rFonts w:asciiTheme="majorBidi" w:hAnsiTheme="majorBidi" w:cstheme="majorBidi"/>
              </w:rPr>
            </w:pPr>
            <w:r w:rsidRPr="00202932">
              <w:rPr>
                <w:rFonts w:asciiTheme="majorBidi" w:hAnsiTheme="majorBidi" w:cstheme="majorBidi"/>
                <w:b/>
                <w:bCs/>
              </w:rPr>
              <w:t>Interview Question</w:t>
            </w:r>
          </w:p>
        </w:tc>
      </w:tr>
      <w:tr w:rsidR="00793987" w:rsidRPr="00202932" w14:paraId="6B3D49B5" w14:textId="77777777" w:rsidTr="00A441B8">
        <w:tc>
          <w:tcPr>
            <w:tcW w:w="9350" w:type="dxa"/>
            <w:shd w:val="clear" w:color="auto" w:fill="D9F2D0" w:themeFill="accent6" w:themeFillTint="33"/>
          </w:tcPr>
          <w:p w14:paraId="552AEFC5" w14:textId="13ECA80E" w:rsidR="00793987" w:rsidRPr="00202932" w:rsidRDefault="00C929B6" w:rsidP="00C929B6">
            <w:pPr>
              <w:pStyle w:val="NormalWeb"/>
              <w:rPr>
                <w:rFonts w:asciiTheme="majorBidi" w:hAnsiTheme="majorBidi" w:cstheme="majorBidi"/>
              </w:rPr>
            </w:pPr>
            <w:r w:rsidRPr="00202932">
              <w:rPr>
                <w:rStyle w:val="Strong"/>
                <w:rFonts w:asciiTheme="majorBidi" w:eastAsiaTheme="majorEastAsia" w:hAnsiTheme="majorBidi" w:cstheme="majorBidi"/>
              </w:rPr>
              <w:t>Introduction to the Checklist (Think-Aloud Protocol)</w:t>
            </w:r>
          </w:p>
        </w:tc>
      </w:tr>
      <w:tr w:rsidR="00793987" w:rsidRPr="00202932" w14:paraId="523A8C9A" w14:textId="77777777" w:rsidTr="00A441B8">
        <w:tc>
          <w:tcPr>
            <w:tcW w:w="9350" w:type="dxa"/>
          </w:tcPr>
          <w:p w14:paraId="2941893C" w14:textId="680AE557" w:rsidR="00793987" w:rsidRPr="001D719A" w:rsidRDefault="00C929B6" w:rsidP="00C929B6">
            <w:pPr>
              <w:numPr>
                <w:ilvl w:val="0"/>
                <w:numId w:val="5"/>
              </w:numPr>
              <w:spacing w:before="100" w:beforeAutospacing="1" w:after="100" w:afterAutospacing="1"/>
              <w:rPr>
                <w:rFonts w:asciiTheme="majorBidi" w:hAnsiTheme="majorBidi" w:cstheme="majorBidi"/>
              </w:rPr>
            </w:pPr>
            <w:r w:rsidRPr="001D719A">
              <w:rPr>
                <w:rFonts w:asciiTheme="majorBidi" w:hAnsiTheme="majorBidi" w:cstheme="majorBidi"/>
                <w:b/>
                <w:bCs/>
              </w:rPr>
              <w:t>I am going to give you an adherence checklist that healthcare providers developed based on their observations. As you go through the checklist, I’d like you to read each item aloud and tell me what comes to mind.</w:t>
            </w:r>
          </w:p>
        </w:tc>
      </w:tr>
      <w:tr w:rsidR="00C929B6" w:rsidRPr="00202932" w14:paraId="093E5B42" w14:textId="77777777" w:rsidTr="00A441B8">
        <w:tc>
          <w:tcPr>
            <w:tcW w:w="9350" w:type="dxa"/>
          </w:tcPr>
          <w:p w14:paraId="2B30C690" w14:textId="230120BF" w:rsidR="00C929B6" w:rsidRPr="001D719A" w:rsidRDefault="00C929B6" w:rsidP="00C929B6">
            <w:pPr>
              <w:pStyle w:val="ListParagraph"/>
              <w:numPr>
                <w:ilvl w:val="0"/>
                <w:numId w:val="6"/>
              </w:numPr>
              <w:rPr>
                <w:rFonts w:asciiTheme="majorBidi" w:hAnsiTheme="majorBidi" w:cstheme="majorBidi"/>
              </w:rPr>
            </w:pPr>
            <w:r w:rsidRPr="001D719A">
              <w:rPr>
                <w:rFonts w:asciiTheme="majorBidi" w:hAnsiTheme="majorBidi" w:cstheme="majorBidi"/>
              </w:rPr>
              <w:t>Does this statement make sense to you?</w:t>
            </w:r>
          </w:p>
        </w:tc>
      </w:tr>
      <w:tr w:rsidR="00C929B6" w:rsidRPr="00202932" w14:paraId="7A9FBBCE" w14:textId="77777777" w:rsidTr="00A441B8">
        <w:tc>
          <w:tcPr>
            <w:tcW w:w="9350" w:type="dxa"/>
          </w:tcPr>
          <w:p w14:paraId="383F9764" w14:textId="4CCCAB7E" w:rsidR="00C37A4C" w:rsidRPr="001D719A" w:rsidRDefault="00C929B6" w:rsidP="00C37A4C">
            <w:pPr>
              <w:pStyle w:val="ListParagraph"/>
              <w:numPr>
                <w:ilvl w:val="0"/>
                <w:numId w:val="6"/>
              </w:numPr>
              <w:rPr>
                <w:rFonts w:asciiTheme="majorBidi" w:hAnsiTheme="majorBidi" w:cstheme="majorBidi"/>
              </w:rPr>
            </w:pPr>
            <w:r w:rsidRPr="001D719A">
              <w:rPr>
                <w:rFonts w:asciiTheme="majorBidi" w:hAnsiTheme="majorBidi" w:cstheme="majorBidi"/>
              </w:rPr>
              <w:t>How do you interpret this statement in relation to your experience with the splint (orthosis)?</w:t>
            </w:r>
          </w:p>
        </w:tc>
      </w:tr>
      <w:tr w:rsidR="00793987" w:rsidRPr="00202932" w14:paraId="3427231C" w14:textId="77777777" w:rsidTr="00A441B8">
        <w:tc>
          <w:tcPr>
            <w:tcW w:w="9350" w:type="dxa"/>
            <w:shd w:val="clear" w:color="auto" w:fill="D9F2D0" w:themeFill="accent6" w:themeFillTint="33"/>
          </w:tcPr>
          <w:p w14:paraId="5CF4BDED" w14:textId="531CD11F" w:rsidR="00793987" w:rsidRPr="001D719A" w:rsidRDefault="00C929B6" w:rsidP="00A441B8">
            <w:pPr>
              <w:rPr>
                <w:rFonts w:asciiTheme="majorBidi" w:hAnsiTheme="majorBidi" w:cstheme="majorBidi"/>
              </w:rPr>
            </w:pPr>
            <w:r w:rsidRPr="001D719A">
              <w:rPr>
                <w:rStyle w:val="Strong"/>
                <w:rFonts w:asciiTheme="majorBidi" w:eastAsiaTheme="majorEastAsia" w:hAnsiTheme="majorBidi" w:cstheme="majorBidi"/>
              </w:rPr>
              <w:t>Evaluating Specific Factors on the Checklist</w:t>
            </w:r>
          </w:p>
        </w:tc>
      </w:tr>
      <w:tr w:rsidR="00793987" w:rsidRPr="00202932" w14:paraId="6D13B633" w14:textId="77777777" w:rsidTr="00A441B8">
        <w:tc>
          <w:tcPr>
            <w:tcW w:w="9350" w:type="dxa"/>
          </w:tcPr>
          <w:p w14:paraId="5C7AC63B" w14:textId="32B37199" w:rsidR="00793987" w:rsidRPr="001D719A" w:rsidRDefault="00C929B6" w:rsidP="00793987">
            <w:pPr>
              <w:pStyle w:val="ListParagraph"/>
              <w:numPr>
                <w:ilvl w:val="0"/>
                <w:numId w:val="5"/>
              </w:numPr>
              <w:rPr>
                <w:rFonts w:asciiTheme="majorBidi" w:hAnsiTheme="majorBidi" w:cstheme="majorBidi"/>
                <w:b/>
                <w:bCs/>
              </w:rPr>
            </w:pPr>
            <w:r w:rsidRPr="001D719A">
              <w:rPr>
                <w:rFonts w:asciiTheme="majorBidi" w:hAnsiTheme="majorBidi" w:cstheme="majorBidi"/>
                <w:b/>
                <w:bCs/>
              </w:rPr>
              <w:t>Let’s go through key sections of the checklist. Please share your thoughts as you read each item.</w:t>
            </w:r>
          </w:p>
        </w:tc>
      </w:tr>
      <w:tr w:rsidR="00C929B6" w:rsidRPr="00202932" w14:paraId="04ADE6F3" w14:textId="77777777" w:rsidTr="00A441B8">
        <w:tc>
          <w:tcPr>
            <w:tcW w:w="9350" w:type="dxa"/>
          </w:tcPr>
          <w:p w14:paraId="40A7E94C" w14:textId="29EF2F54" w:rsidR="00C929B6" w:rsidRPr="001D719A" w:rsidRDefault="00C929B6" w:rsidP="00C929B6">
            <w:pPr>
              <w:pStyle w:val="NormalWeb"/>
              <w:jc w:val="center"/>
              <w:rPr>
                <w:rFonts w:asciiTheme="majorBidi" w:hAnsiTheme="majorBidi" w:cstheme="majorBidi"/>
              </w:rPr>
            </w:pPr>
            <w:r w:rsidRPr="001D719A">
              <w:rPr>
                <w:rStyle w:val="Strong"/>
                <w:rFonts w:asciiTheme="majorBidi" w:eastAsiaTheme="majorEastAsia" w:hAnsiTheme="majorBidi" w:cstheme="majorBidi"/>
              </w:rPr>
              <w:t>Comfort &amp; Fit</w:t>
            </w:r>
          </w:p>
        </w:tc>
      </w:tr>
      <w:tr w:rsidR="00C929B6" w:rsidRPr="00202932" w14:paraId="15284C04" w14:textId="77777777" w:rsidTr="00A441B8">
        <w:tc>
          <w:tcPr>
            <w:tcW w:w="9350" w:type="dxa"/>
          </w:tcPr>
          <w:p w14:paraId="6DD8119B" w14:textId="75A4B26F" w:rsidR="00C929B6" w:rsidRPr="001D719A" w:rsidRDefault="00C929B6" w:rsidP="00C929B6">
            <w:pPr>
              <w:pStyle w:val="ListParagraph"/>
              <w:numPr>
                <w:ilvl w:val="1"/>
                <w:numId w:val="1"/>
              </w:numPr>
              <w:rPr>
                <w:rFonts w:asciiTheme="majorBidi" w:hAnsiTheme="majorBidi" w:cstheme="majorBidi"/>
              </w:rPr>
            </w:pPr>
            <w:r w:rsidRPr="001D719A">
              <w:rPr>
                <w:rFonts w:asciiTheme="majorBidi" w:hAnsiTheme="majorBidi" w:cstheme="majorBidi"/>
              </w:rPr>
              <w:t>How do you decide whether your splint (orthosis) is comfortable enough to wear?</w:t>
            </w:r>
          </w:p>
        </w:tc>
      </w:tr>
      <w:tr w:rsidR="00C929B6" w:rsidRPr="00202932" w14:paraId="0B679EBF" w14:textId="77777777" w:rsidTr="00A441B8">
        <w:tc>
          <w:tcPr>
            <w:tcW w:w="9350" w:type="dxa"/>
          </w:tcPr>
          <w:p w14:paraId="79C4BBDA" w14:textId="7DF41C95" w:rsidR="00C929B6" w:rsidRPr="001D719A" w:rsidRDefault="00C929B6" w:rsidP="00C929B6">
            <w:pPr>
              <w:pStyle w:val="ListParagraph"/>
              <w:numPr>
                <w:ilvl w:val="1"/>
                <w:numId w:val="1"/>
              </w:numPr>
              <w:rPr>
                <w:rFonts w:asciiTheme="majorBidi" w:hAnsiTheme="majorBidi" w:cstheme="majorBidi"/>
              </w:rPr>
            </w:pPr>
            <w:r w:rsidRPr="001D719A">
              <w:rPr>
                <w:rFonts w:asciiTheme="majorBidi" w:hAnsiTheme="majorBidi" w:cstheme="majorBidi"/>
              </w:rPr>
              <w:t>Does this checklist item reflect your experience with comfort and fit? Why or why not?</w:t>
            </w:r>
          </w:p>
        </w:tc>
      </w:tr>
      <w:tr w:rsidR="00C929B6" w:rsidRPr="00202932" w14:paraId="4349EBAC" w14:textId="77777777" w:rsidTr="00A441B8">
        <w:tc>
          <w:tcPr>
            <w:tcW w:w="9350" w:type="dxa"/>
          </w:tcPr>
          <w:p w14:paraId="2E2E5A46" w14:textId="6C8BC998" w:rsidR="00C929B6" w:rsidRPr="001D719A" w:rsidRDefault="00C929B6" w:rsidP="00C929B6">
            <w:pPr>
              <w:pStyle w:val="NormalWeb"/>
              <w:jc w:val="center"/>
              <w:rPr>
                <w:rFonts w:asciiTheme="majorBidi" w:hAnsiTheme="majorBidi" w:cstheme="majorBidi"/>
              </w:rPr>
            </w:pPr>
            <w:r w:rsidRPr="001D719A">
              <w:rPr>
                <w:rStyle w:val="Strong"/>
                <w:rFonts w:asciiTheme="majorBidi" w:eastAsiaTheme="majorEastAsia" w:hAnsiTheme="majorBidi" w:cstheme="majorBidi"/>
              </w:rPr>
              <w:t>Daily Use &amp; Routine Integration</w:t>
            </w:r>
          </w:p>
        </w:tc>
      </w:tr>
      <w:tr w:rsidR="001628C8" w:rsidRPr="00202932" w14:paraId="46FC91DB" w14:textId="77777777" w:rsidTr="00A441B8">
        <w:tc>
          <w:tcPr>
            <w:tcW w:w="9350" w:type="dxa"/>
          </w:tcPr>
          <w:p w14:paraId="70A3623C" w14:textId="2EC810BB" w:rsidR="001628C8" w:rsidRPr="001D719A" w:rsidRDefault="001628C8" w:rsidP="001628C8">
            <w:pPr>
              <w:pStyle w:val="ListParagraph"/>
              <w:numPr>
                <w:ilvl w:val="1"/>
                <w:numId w:val="1"/>
              </w:numPr>
              <w:rPr>
                <w:rFonts w:asciiTheme="majorBidi" w:hAnsiTheme="majorBidi" w:cstheme="majorBidi"/>
              </w:rPr>
            </w:pPr>
            <w:r w:rsidRPr="001D719A">
              <w:rPr>
                <w:rFonts w:asciiTheme="majorBidi" w:hAnsiTheme="majorBidi" w:cstheme="majorBidi"/>
              </w:rPr>
              <w:t>Does this item capture the challenges you’ve faced in using the splint daily?</w:t>
            </w:r>
          </w:p>
        </w:tc>
      </w:tr>
      <w:tr w:rsidR="001628C8" w:rsidRPr="00202932" w14:paraId="37B0ECDD" w14:textId="77777777" w:rsidTr="00A441B8">
        <w:tc>
          <w:tcPr>
            <w:tcW w:w="9350" w:type="dxa"/>
          </w:tcPr>
          <w:p w14:paraId="23D4D9B6" w14:textId="5B3BB05F" w:rsidR="001628C8" w:rsidRPr="001D719A" w:rsidRDefault="001628C8" w:rsidP="001628C8">
            <w:pPr>
              <w:pStyle w:val="ListParagraph"/>
              <w:numPr>
                <w:ilvl w:val="1"/>
                <w:numId w:val="1"/>
              </w:numPr>
              <w:rPr>
                <w:rFonts w:asciiTheme="majorBidi" w:hAnsiTheme="majorBidi" w:cstheme="majorBidi"/>
              </w:rPr>
            </w:pPr>
            <w:r w:rsidRPr="001D719A">
              <w:rPr>
                <w:rFonts w:asciiTheme="majorBidi" w:hAnsiTheme="majorBidi" w:cstheme="majorBidi"/>
              </w:rPr>
              <w:t>Is there anything missing or unclear in how this item is worded?</w:t>
            </w:r>
          </w:p>
        </w:tc>
      </w:tr>
      <w:tr w:rsidR="001628C8" w:rsidRPr="00202932" w14:paraId="03EF30E3" w14:textId="77777777" w:rsidTr="00A441B8">
        <w:tc>
          <w:tcPr>
            <w:tcW w:w="9350" w:type="dxa"/>
          </w:tcPr>
          <w:p w14:paraId="383C7F5F" w14:textId="0573069E" w:rsidR="001628C8" w:rsidRPr="001D719A" w:rsidRDefault="001628C8" w:rsidP="001628C8">
            <w:pPr>
              <w:pStyle w:val="NormalWeb"/>
              <w:jc w:val="center"/>
              <w:rPr>
                <w:rFonts w:asciiTheme="majorBidi" w:hAnsiTheme="majorBidi" w:cstheme="majorBidi"/>
              </w:rPr>
            </w:pPr>
            <w:r w:rsidRPr="001D719A">
              <w:rPr>
                <w:rStyle w:val="Strong"/>
                <w:rFonts w:asciiTheme="majorBidi" w:eastAsiaTheme="majorEastAsia" w:hAnsiTheme="majorBidi" w:cstheme="majorBidi"/>
              </w:rPr>
              <w:t>Social &amp; Emotional Factors</w:t>
            </w:r>
          </w:p>
        </w:tc>
      </w:tr>
      <w:tr w:rsidR="001628C8" w:rsidRPr="00202932" w14:paraId="29BE967D" w14:textId="77777777" w:rsidTr="00A441B8">
        <w:tc>
          <w:tcPr>
            <w:tcW w:w="9350" w:type="dxa"/>
          </w:tcPr>
          <w:p w14:paraId="3AB4160C" w14:textId="6CF27727" w:rsidR="001628C8" w:rsidRPr="001D719A" w:rsidRDefault="001628C8" w:rsidP="001628C8">
            <w:pPr>
              <w:pStyle w:val="ListParagraph"/>
              <w:numPr>
                <w:ilvl w:val="1"/>
                <w:numId w:val="1"/>
              </w:numPr>
              <w:rPr>
                <w:rFonts w:asciiTheme="majorBidi" w:hAnsiTheme="majorBidi" w:cstheme="majorBidi"/>
              </w:rPr>
            </w:pPr>
            <w:r w:rsidRPr="001D719A">
              <w:rPr>
                <w:rFonts w:asciiTheme="majorBidi" w:hAnsiTheme="majorBidi" w:cstheme="majorBidi"/>
              </w:rPr>
              <w:t>How do you feel about the way this checklist addresses social aspects of adherence?</w:t>
            </w:r>
          </w:p>
        </w:tc>
      </w:tr>
      <w:tr w:rsidR="001628C8" w:rsidRPr="00202932" w14:paraId="75A9F37D" w14:textId="77777777" w:rsidTr="00A441B8">
        <w:tc>
          <w:tcPr>
            <w:tcW w:w="9350" w:type="dxa"/>
          </w:tcPr>
          <w:p w14:paraId="08746DEE" w14:textId="2CD206EF" w:rsidR="001628C8" w:rsidRPr="001D719A" w:rsidRDefault="001628C8" w:rsidP="001628C8">
            <w:pPr>
              <w:pStyle w:val="ListParagraph"/>
              <w:numPr>
                <w:ilvl w:val="1"/>
                <w:numId w:val="1"/>
              </w:numPr>
              <w:rPr>
                <w:rFonts w:asciiTheme="majorBidi" w:hAnsiTheme="majorBidi" w:cstheme="majorBidi"/>
              </w:rPr>
            </w:pPr>
            <w:r w:rsidRPr="001D719A">
              <w:rPr>
                <w:rFonts w:asciiTheme="majorBidi" w:hAnsiTheme="majorBidi" w:cstheme="majorBidi"/>
              </w:rPr>
              <w:t>Does this reflect your own experience, or would you phrase it differently?</w:t>
            </w:r>
          </w:p>
        </w:tc>
      </w:tr>
      <w:tr w:rsidR="001628C8" w:rsidRPr="00202932" w14:paraId="2019D1B1" w14:textId="77777777" w:rsidTr="00A441B8">
        <w:tc>
          <w:tcPr>
            <w:tcW w:w="9350" w:type="dxa"/>
          </w:tcPr>
          <w:p w14:paraId="5C6EC21E" w14:textId="3EC357ED" w:rsidR="001628C8" w:rsidRPr="001D719A" w:rsidRDefault="001628C8" w:rsidP="001628C8">
            <w:pPr>
              <w:pStyle w:val="NormalWeb"/>
              <w:jc w:val="center"/>
              <w:rPr>
                <w:rFonts w:asciiTheme="majorBidi" w:hAnsiTheme="majorBidi" w:cstheme="majorBidi"/>
              </w:rPr>
            </w:pPr>
            <w:r w:rsidRPr="001D719A">
              <w:rPr>
                <w:rStyle w:val="Strong"/>
                <w:rFonts w:asciiTheme="majorBidi" w:eastAsiaTheme="majorEastAsia" w:hAnsiTheme="majorBidi" w:cstheme="majorBidi"/>
              </w:rPr>
              <w:t>Financial &amp; Accessibility Barriers</w:t>
            </w:r>
          </w:p>
        </w:tc>
      </w:tr>
      <w:tr w:rsidR="001628C8" w:rsidRPr="00202932" w14:paraId="02EC9E75" w14:textId="77777777" w:rsidTr="00A441B8">
        <w:tc>
          <w:tcPr>
            <w:tcW w:w="9350" w:type="dxa"/>
          </w:tcPr>
          <w:p w14:paraId="7ED9C1CC" w14:textId="7C6872CD" w:rsidR="001628C8" w:rsidRPr="001D719A" w:rsidRDefault="001628C8" w:rsidP="001628C8">
            <w:pPr>
              <w:pStyle w:val="ListParagraph"/>
              <w:numPr>
                <w:ilvl w:val="1"/>
                <w:numId w:val="1"/>
              </w:numPr>
              <w:rPr>
                <w:rFonts w:asciiTheme="majorBidi" w:hAnsiTheme="majorBidi" w:cstheme="majorBidi"/>
              </w:rPr>
            </w:pPr>
            <w:r w:rsidRPr="001D719A">
              <w:rPr>
                <w:rFonts w:asciiTheme="majorBidi" w:hAnsiTheme="majorBidi" w:cstheme="majorBidi"/>
              </w:rPr>
              <w:t>When reading this item, does it make sense in the context of your personal situation?</w:t>
            </w:r>
          </w:p>
        </w:tc>
      </w:tr>
      <w:tr w:rsidR="001628C8" w:rsidRPr="00202932" w14:paraId="26A0C18C" w14:textId="77777777" w:rsidTr="00A441B8">
        <w:tc>
          <w:tcPr>
            <w:tcW w:w="9350" w:type="dxa"/>
          </w:tcPr>
          <w:p w14:paraId="4FE5314A" w14:textId="4E090A8C" w:rsidR="001628C8" w:rsidRPr="001D719A" w:rsidRDefault="001628C8" w:rsidP="001628C8">
            <w:pPr>
              <w:pStyle w:val="ListParagraph"/>
              <w:numPr>
                <w:ilvl w:val="1"/>
                <w:numId w:val="1"/>
              </w:numPr>
              <w:rPr>
                <w:rFonts w:asciiTheme="majorBidi" w:hAnsiTheme="majorBidi" w:cstheme="majorBidi"/>
              </w:rPr>
            </w:pPr>
            <w:r w:rsidRPr="001D719A">
              <w:rPr>
                <w:rFonts w:asciiTheme="majorBidi" w:hAnsiTheme="majorBidi" w:cstheme="majorBidi"/>
              </w:rPr>
              <w:t>Are there any financial or accessibility concerns not covered in this checklist?</w:t>
            </w:r>
          </w:p>
        </w:tc>
      </w:tr>
      <w:tr w:rsidR="001628C8" w:rsidRPr="00202932" w14:paraId="5F38728E" w14:textId="77777777" w:rsidTr="00A441B8">
        <w:tc>
          <w:tcPr>
            <w:tcW w:w="9350" w:type="dxa"/>
          </w:tcPr>
          <w:p w14:paraId="7829308C" w14:textId="178B8085" w:rsidR="001628C8" w:rsidRPr="001D719A" w:rsidRDefault="002A1DFC" w:rsidP="002A1DFC">
            <w:pPr>
              <w:pStyle w:val="NormalWeb"/>
              <w:jc w:val="center"/>
              <w:rPr>
                <w:rFonts w:asciiTheme="majorBidi" w:hAnsiTheme="majorBidi" w:cstheme="majorBidi"/>
              </w:rPr>
            </w:pPr>
            <w:r w:rsidRPr="001D719A">
              <w:rPr>
                <w:rStyle w:val="Strong"/>
                <w:rFonts w:asciiTheme="majorBidi" w:eastAsiaTheme="majorEastAsia" w:hAnsiTheme="majorBidi" w:cstheme="majorBidi"/>
              </w:rPr>
              <w:t>Healthcare Provider Guidance &amp; Instructions</w:t>
            </w:r>
          </w:p>
        </w:tc>
      </w:tr>
      <w:tr w:rsidR="002A1DFC" w:rsidRPr="00202932" w14:paraId="5474284E" w14:textId="77777777" w:rsidTr="00A441B8">
        <w:tc>
          <w:tcPr>
            <w:tcW w:w="9350" w:type="dxa"/>
          </w:tcPr>
          <w:p w14:paraId="06C1D0CE" w14:textId="2A109F91" w:rsidR="002A1DFC" w:rsidRPr="001D719A" w:rsidRDefault="002A1DFC" w:rsidP="002A1DFC">
            <w:pPr>
              <w:pStyle w:val="ListParagraph"/>
              <w:numPr>
                <w:ilvl w:val="1"/>
                <w:numId w:val="1"/>
              </w:numPr>
              <w:rPr>
                <w:rFonts w:asciiTheme="majorBidi" w:hAnsiTheme="majorBidi" w:cstheme="majorBidi"/>
              </w:rPr>
            </w:pPr>
            <w:r w:rsidRPr="001D719A">
              <w:rPr>
                <w:rFonts w:asciiTheme="majorBidi" w:hAnsiTheme="majorBidi" w:cstheme="majorBidi"/>
              </w:rPr>
              <w:t>Do you think the way the checklist describes the role of healthcare providers in adherence is accurate?</w:t>
            </w:r>
          </w:p>
        </w:tc>
      </w:tr>
      <w:tr w:rsidR="002A1DFC" w:rsidRPr="00202932" w14:paraId="47097762" w14:textId="77777777" w:rsidTr="00A441B8">
        <w:tc>
          <w:tcPr>
            <w:tcW w:w="9350" w:type="dxa"/>
          </w:tcPr>
          <w:p w14:paraId="0209A4F2" w14:textId="5AC6368C" w:rsidR="002A1DFC" w:rsidRPr="001D719A" w:rsidRDefault="002A1DFC" w:rsidP="002A1DFC">
            <w:pPr>
              <w:pStyle w:val="ListParagraph"/>
              <w:numPr>
                <w:ilvl w:val="1"/>
                <w:numId w:val="1"/>
              </w:numPr>
              <w:rPr>
                <w:rFonts w:asciiTheme="majorBidi" w:hAnsiTheme="majorBidi" w:cstheme="majorBidi"/>
              </w:rPr>
            </w:pPr>
            <w:r w:rsidRPr="001D719A">
              <w:rPr>
                <w:rFonts w:asciiTheme="majorBidi" w:hAnsiTheme="majorBidi" w:cstheme="majorBidi"/>
              </w:rPr>
              <w:t>Did the instructions you received about using the splint match what is described here?</w:t>
            </w:r>
          </w:p>
        </w:tc>
      </w:tr>
      <w:tr w:rsidR="00793987" w:rsidRPr="00202932" w14:paraId="5608201A" w14:textId="77777777" w:rsidTr="00A441B8">
        <w:tc>
          <w:tcPr>
            <w:tcW w:w="9350" w:type="dxa"/>
            <w:shd w:val="clear" w:color="auto" w:fill="D9F2D0" w:themeFill="accent6" w:themeFillTint="33"/>
          </w:tcPr>
          <w:p w14:paraId="0FF8C772" w14:textId="5847EB69" w:rsidR="00793987" w:rsidRPr="001D719A" w:rsidRDefault="00C929B6" w:rsidP="00A441B8">
            <w:pPr>
              <w:rPr>
                <w:rFonts w:asciiTheme="majorBidi" w:hAnsiTheme="majorBidi" w:cstheme="majorBidi"/>
              </w:rPr>
            </w:pPr>
            <w:r w:rsidRPr="001D719A">
              <w:rPr>
                <w:rStyle w:val="Strong"/>
                <w:rFonts w:asciiTheme="majorBidi" w:eastAsiaTheme="majorEastAsia" w:hAnsiTheme="majorBidi" w:cstheme="majorBidi"/>
              </w:rPr>
              <w:t>Overall Checklist Evaluation &amp; Refinement</w:t>
            </w:r>
          </w:p>
        </w:tc>
      </w:tr>
      <w:tr w:rsidR="00793987" w:rsidRPr="00202932" w14:paraId="5ACCEB11" w14:textId="77777777" w:rsidTr="00A441B8">
        <w:tc>
          <w:tcPr>
            <w:tcW w:w="9350" w:type="dxa"/>
          </w:tcPr>
          <w:p w14:paraId="10C46E6C" w14:textId="235FCD75" w:rsidR="00793987" w:rsidRPr="001D719A" w:rsidRDefault="002A1DFC" w:rsidP="002A1DFC">
            <w:pPr>
              <w:pStyle w:val="ListParagraph"/>
              <w:numPr>
                <w:ilvl w:val="0"/>
                <w:numId w:val="5"/>
              </w:numPr>
              <w:rPr>
                <w:rFonts w:asciiTheme="majorBidi" w:hAnsiTheme="majorBidi" w:cstheme="majorBidi"/>
                <w:b/>
                <w:bCs/>
              </w:rPr>
            </w:pPr>
            <w:r w:rsidRPr="001D719A">
              <w:rPr>
                <w:rFonts w:asciiTheme="majorBidi" w:hAnsiTheme="majorBidi" w:cstheme="majorBidi"/>
                <w:b/>
                <w:bCs/>
              </w:rPr>
              <w:t>Now that you’ve gone through the checklist, do you think it fully captures your experience with using a splint (orthosis)?</w:t>
            </w:r>
          </w:p>
        </w:tc>
      </w:tr>
      <w:tr w:rsidR="002A1DFC" w:rsidRPr="00202932" w14:paraId="23D668FD" w14:textId="77777777" w:rsidTr="00A441B8">
        <w:trPr>
          <w:trHeight w:val="20"/>
        </w:trPr>
        <w:tc>
          <w:tcPr>
            <w:tcW w:w="9350" w:type="dxa"/>
          </w:tcPr>
          <w:p w14:paraId="0262D01C" w14:textId="647DA971" w:rsidR="002A1DFC" w:rsidRPr="001D719A" w:rsidRDefault="002A1DFC" w:rsidP="002A1DFC">
            <w:pPr>
              <w:pStyle w:val="ListParagraph"/>
              <w:numPr>
                <w:ilvl w:val="0"/>
                <w:numId w:val="8"/>
              </w:numPr>
              <w:rPr>
                <w:rFonts w:asciiTheme="majorBidi" w:hAnsiTheme="majorBidi" w:cstheme="majorBidi"/>
              </w:rPr>
            </w:pPr>
            <w:r w:rsidRPr="001D719A">
              <w:rPr>
                <w:rFonts w:asciiTheme="majorBidi" w:hAnsiTheme="majorBidi" w:cstheme="majorBidi"/>
              </w:rPr>
              <w:t>Are there any statements that felt confusing, unclear, or not relevant to you?</w:t>
            </w:r>
          </w:p>
        </w:tc>
      </w:tr>
      <w:tr w:rsidR="002A1DFC" w:rsidRPr="00202932" w14:paraId="0670A9B2" w14:textId="77777777" w:rsidTr="00A441B8">
        <w:trPr>
          <w:trHeight w:val="20"/>
        </w:trPr>
        <w:tc>
          <w:tcPr>
            <w:tcW w:w="9350" w:type="dxa"/>
          </w:tcPr>
          <w:p w14:paraId="738668D5" w14:textId="285B04BF" w:rsidR="002A1DFC" w:rsidRPr="001D719A" w:rsidRDefault="002A1DFC" w:rsidP="002A1DFC">
            <w:pPr>
              <w:pStyle w:val="ListParagraph"/>
              <w:numPr>
                <w:ilvl w:val="0"/>
                <w:numId w:val="8"/>
              </w:numPr>
              <w:rPr>
                <w:rFonts w:asciiTheme="majorBidi" w:hAnsiTheme="majorBidi" w:cstheme="majorBidi"/>
              </w:rPr>
            </w:pPr>
            <w:r w:rsidRPr="001D719A">
              <w:rPr>
                <w:rFonts w:asciiTheme="majorBidi" w:hAnsiTheme="majorBidi" w:cstheme="majorBidi"/>
              </w:rPr>
              <w:t>Are there any important factors affecting your adherence that you feel should be added?</w:t>
            </w:r>
          </w:p>
        </w:tc>
      </w:tr>
      <w:tr w:rsidR="00793987" w:rsidRPr="00202932" w14:paraId="54EA3F18" w14:textId="77777777" w:rsidTr="00A441B8">
        <w:tc>
          <w:tcPr>
            <w:tcW w:w="9350" w:type="dxa"/>
            <w:shd w:val="clear" w:color="auto" w:fill="D9F2D0" w:themeFill="accent6" w:themeFillTint="33"/>
          </w:tcPr>
          <w:p w14:paraId="406DF203" w14:textId="581E96EB" w:rsidR="00793987" w:rsidRPr="001D719A" w:rsidRDefault="00C929B6" w:rsidP="00C929B6">
            <w:pPr>
              <w:pStyle w:val="Heading4"/>
              <w:rPr>
                <w:rFonts w:asciiTheme="majorBidi" w:hAnsiTheme="majorBidi"/>
                <w:i w:val="0"/>
                <w:iCs w:val="0"/>
                <w:color w:val="000000" w:themeColor="text1"/>
              </w:rPr>
            </w:pPr>
            <w:r w:rsidRPr="001D719A">
              <w:rPr>
                <w:rStyle w:val="Strong"/>
                <w:rFonts w:asciiTheme="majorBidi" w:hAnsiTheme="majorBidi"/>
                <w:i w:val="0"/>
                <w:iCs w:val="0"/>
                <w:color w:val="000000" w:themeColor="text1"/>
              </w:rPr>
              <w:t>General Perception of Adherence</w:t>
            </w:r>
          </w:p>
        </w:tc>
      </w:tr>
      <w:tr w:rsidR="00793987" w:rsidRPr="00202932" w14:paraId="01D479D4" w14:textId="77777777" w:rsidTr="00A441B8">
        <w:tc>
          <w:tcPr>
            <w:tcW w:w="9350" w:type="dxa"/>
          </w:tcPr>
          <w:p w14:paraId="39836C09" w14:textId="77777777" w:rsidR="00793987" w:rsidRPr="001D719A" w:rsidRDefault="00793987" w:rsidP="002A1DFC">
            <w:pPr>
              <w:pStyle w:val="ListParagraph"/>
              <w:numPr>
                <w:ilvl w:val="0"/>
                <w:numId w:val="5"/>
              </w:numPr>
              <w:rPr>
                <w:rFonts w:asciiTheme="majorBidi" w:hAnsiTheme="majorBidi" w:cstheme="majorBidi"/>
              </w:rPr>
            </w:pPr>
            <w:r w:rsidRPr="001D719A">
              <w:rPr>
                <w:rFonts w:asciiTheme="majorBidi" w:hAnsiTheme="majorBidi" w:cstheme="majorBidi"/>
                <w:b/>
                <w:bCs/>
              </w:rPr>
              <w:t>How has the orthosis (splint) affected your daily life?</w:t>
            </w:r>
          </w:p>
        </w:tc>
      </w:tr>
      <w:tr w:rsidR="00C37A4C" w:rsidRPr="00202932" w14:paraId="26E09C3A" w14:textId="77777777" w:rsidTr="00A441B8">
        <w:tc>
          <w:tcPr>
            <w:tcW w:w="9350" w:type="dxa"/>
          </w:tcPr>
          <w:p w14:paraId="4F526459" w14:textId="3740110B" w:rsidR="00C37A4C" w:rsidRPr="001D719A" w:rsidRDefault="00C37A4C" w:rsidP="00C37A4C">
            <w:pPr>
              <w:pStyle w:val="ListParagraph"/>
              <w:numPr>
                <w:ilvl w:val="0"/>
                <w:numId w:val="10"/>
              </w:numPr>
              <w:rPr>
                <w:rFonts w:asciiTheme="majorBidi" w:hAnsiTheme="majorBidi" w:cstheme="majorBidi"/>
              </w:rPr>
            </w:pPr>
            <w:r w:rsidRPr="001D719A">
              <w:rPr>
                <w:rFonts w:asciiTheme="majorBidi" w:hAnsiTheme="majorBidi" w:cstheme="majorBidi"/>
                <w:color w:val="000000" w:themeColor="text1"/>
              </w:rPr>
              <w:t>How do you personally define “adherence” when it comes to using your orthosis (splint)?</w:t>
            </w:r>
          </w:p>
        </w:tc>
      </w:tr>
      <w:tr w:rsidR="00C37A4C" w:rsidRPr="00202932" w14:paraId="60420E9E" w14:textId="77777777" w:rsidTr="00A441B8">
        <w:tc>
          <w:tcPr>
            <w:tcW w:w="9350" w:type="dxa"/>
          </w:tcPr>
          <w:p w14:paraId="11D62B26" w14:textId="7430B362" w:rsidR="00C37A4C" w:rsidRPr="001D719A" w:rsidRDefault="00C37A4C" w:rsidP="00C37A4C">
            <w:pPr>
              <w:pStyle w:val="ListParagraph"/>
              <w:numPr>
                <w:ilvl w:val="0"/>
                <w:numId w:val="10"/>
              </w:numPr>
              <w:rPr>
                <w:rFonts w:asciiTheme="majorBidi" w:hAnsiTheme="majorBidi" w:cstheme="majorBidi"/>
              </w:rPr>
            </w:pPr>
            <w:r w:rsidRPr="001D719A">
              <w:rPr>
                <w:rFonts w:asciiTheme="majorBidi" w:hAnsiTheme="majorBidi" w:cstheme="majorBidi"/>
                <w:color w:val="000000" w:themeColor="text1"/>
              </w:rPr>
              <w:t>What does “using it as prescribed” mean to you?</w:t>
            </w:r>
          </w:p>
        </w:tc>
      </w:tr>
      <w:tr w:rsidR="00C37A4C" w:rsidRPr="00202932" w14:paraId="32802651" w14:textId="77777777" w:rsidTr="00A441B8">
        <w:tc>
          <w:tcPr>
            <w:tcW w:w="9350" w:type="dxa"/>
          </w:tcPr>
          <w:p w14:paraId="6137BDFB" w14:textId="4B94EEA3" w:rsidR="00C37A4C" w:rsidRPr="001D719A" w:rsidRDefault="00C37A4C" w:rsidP="00C37A4C">
            <w:pPr>
              <w:pStyle w:val="ListParagraph"/>
              <w:numPr>
                <w:ilvl w:val="0"/>
                <w:numId w:val="10"/>
              </w:numPr>
              <w:rPr>
                <w:rFonts w:asciiTheme="majorBidi" w:hAnsiTheme="majorBidi" w:cstheme="majorBidi"/>
              </w:rPr>
            </w:pPr>
            <w:r w:rsidRPr="001D719A">
              <w:rPr>
                <w:rFonts w:asciiTheme="majorBidi" w:hAnsiTheme="majorBidi" w:cstheme="majorBidi"/>
                <w:color w:val="000000" w:themeColor="text1"/>
              </w:rPr>
              <w:t>Have you ever needed to modify how or when you use the splint (orthosis) to make it work better for you? Can you describe what changes you made and why?</w:t>
            </w:r>
          </w:p>
        </w:tc>
      </w:tr>
      <w:tr w:rsidR="00793987" w:rsidRPr="00202932" w14:paraId="285A6877" w14:textId="77777777" w:rsidTr="00A441B8">
        <w:tc>
          <w:tcPr>
            <w:tcW w:w="9350" w:type="dxa"/>
            <w:shd w:val="clear" w:color="auto" w:fill="D9F2D0" w:themeFill="accent6" w:themeFillTint="33"/>
          </w:tcPr>
          <w:p w14:paraId="2DAEDCD3" w14:textId="6635EE28" w:rsidR="00793987" w:rsidRPr="00202932" w:rsidRDefault="00793987" w:rsidP="00A441B8">
            <w:pPr>
              <w:rPr>
                <w:rFonts w:asciiTheme="majorBidi" w:hAnsiTheme="majorBidi" w:cstheme="majorBidi"/>
              </w:rPr>
            </w:pPr>
            <w:r w:rsidRPr="00202932">
              <w:rPr>
                <w:rStyle w:val="Strong"/>
                <w:rFonts w:asciiTheme="majorBidi" w:eastAsiaTheme="majorEastAsia" w:hAnsiTheme="majorBidi" w:cstheme="majorBidi"/>
              </w:rPr>
              <w:t>Closing Question</w:t>
            </w:r>
          </w:p>
        </w:tc>
      </w:tr>
      <w:tr w:rsidR="00793987" w:rsidRPr="00202932" w14:paraId="05946603" w14:textId="77777777" w:rsidTr="00A441B8">
        <w:tc>
          <w:tcPr>
            <w:tcW w:w="9350" w:type="dxa"/>
          </w:tcPr>
          <w:p w14:paraId="2F666098" w14:textId="77777777" w:rsidR="00793987" w:rsidRPr="00202932" w:rsidRDefault="00793987" w:rsidP="002A1DFC">
            <w:pPr>
              <w:pStyle w:val="ListParagraph"/>
              <w:numPr>
                <w:ilvl w:val="0"/>
                <w:numId w:val="5"/>
              </w:numPr>
              <w:rPr>
                <w:rFonts w:asciiTheme="majorBidi" w:hAnsiTheme="majorBidi" w:cstheme="majorBidi"/>
              </w:rPr>
            </w:pPr>
            <w:r w:rsidRPr="00202932">
              <w:rPr>
                <w:rFonts w:asciiTheme="majorBidi" w:hAnsiTheme="majorBidi" w:cstheme="majorBidi"/>
                <w:b/>
                <w:bCs/>
              </w:rPr>
              <w:t>Is there anything else about your experience with the orthosis that you think would be important for us to know and we did not cover it in the previous questions?</w:t>
            </w:r>
          </w:p>
        </w:tc>
      </w:tr>
    </w:tbl>
    <w:p w14:paraId="192F4BBD" w14:textId="77777777" w:rsidR="00793987" w:rsidRDefault="00793987"/>
    <w:sectPr w:rsidR="007939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E604E"/>
    <w:multiLevelType w:val="hybridMultilevel"/>
    <w:tmpl w:val="AD205648"/>
    <w:lvl w:ilvl="0" w:tplc="8C0886E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235135"/>
    <w:multiLevelType w:val="hybridMultilevel"/>
    <w:tmpl w:val="F1165EF6"/>
    <w:lvl w:ilvl="0" w:tplc="8020AE5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B648B9"/>
    <w:multiLevelType w:val="hybridMultilevel"/>
    <w:tmpl w:val="A3E4EDB4"/>
    <w:lvl w:ilvl="0" w:tplc="C9EC1922">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0A6400"/>
    <w:multiLevelType w:val="hybridMultilevel"/>
    <w:tmpl w:val="38A6CACA"/>
    <w:lvl w:ilvl="0" w:tplc="C39A78EA">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687F1A"/>
    <w:multiLevelType w:val="multilevel"/>
    <w:tmpl w:val="71983D3C"/>
    <w:lvl w:ilvl="0">
      <w:start w:val="1"/>
      <w:numFmt w:val="decimal"/>
      <w:lvlText w:val="%1."/>
      <w:lvlJc w:val="left"/>
      <w:pPr>
        <w:tabs>
          <w:tab w:val="num" w:pos="720"/>
        </w:tabs>
        <w:ind w:left="720" w:hanging="360"/>
      </w:pPr>
      <w:rPr>
        <w:b/>
        <w:bCs/>
      </w:r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5371C4F"/>
    <w:multiLevelType w:val="hybridMultilevel"/>
    <w:tmpl w:val="6660FC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7776A5"/>
    <w:multiLevelType w:val="hybridMultilevel"/>
    <w:tmpl w:val="2CC86BB6"/>
    <w:lvl w:ilvl="0" w:tplc="C3483BAA">
      <w:start w:val="1"/>
      <w:numFmt w:val="bullet"/>
      <w:lvlText w:val=""/>
      <w:lvlJc w:val="left"/>
      <w:pPr>
        <w:ind w:left="720" w:hanging="360"/>
      </w:pPr>
      <w:rPr>
        <w:rFonts w:ascii="Symbol" w:hAnsi="Symbol" w:hint="default"/>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490B2F"/>
    <w:multiLevelType w:val="hybridMultilevel"/>
    <w:tmpl w:val="A770F58E"/>
    <w:lvl w:ilvl="0" w:tplc="F4E0F048">
      <w:start w:val="1"/>
      <w:numFmt w:val="lowerLetter"/>
      <w:lvlText w:val="%1)"/>
      <w:lvlJc w:val="left"/>
      <w:pPr>
        <w:ind w:left="720" w:hanging="360"/>
      </w:pPr>
      <w:rPr>
        <w:rFonts w:asciiTheme="majorBidi" w:hAnsiTheme="majorBidi" w:cstheme="majorBidi"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5114F2"/>
    <w:multiLevelType w:val="multilevel"/>
    <w:tmpl w:val="3CFA8F14"/>
    <w:lvl w:ilvl="0">
      <w:start w:val="1"/>
      <w:numFmt w:val="bullet"/>
      <w:lvlText w:val=""/>
      <w:lvlJc w:val="left"/>
      <w:pPr>
        <w:tabs>
          <w:tab w:val="num" w:pos="720"/>
        </w:tabs>
        <w:ind w:left="720" w:hanging="360"/>
      </w:pPr>
      <w:rPr>
        <w:rFonts w:ascii="Symbol" w:hAnsi="Symbol" w:hint="default"/>
        <w:b/>
        <w:bCs/>
        <w:sz w:val="24"/>
        <w:szCs w:val="36"/>
      </w:rPr>
    </w:lvl>
    <w:lvl w:ilvl="1">
      <w:start w:val="1"/>
      <w:numFmt w:val="lowerLetter"/>
      <w:lvlText w:val="%2)"/>
      <w:lvlJc w:val="left"/>
      <w:pPr>
        <w:ind w:left="1440" w:hanging="360"/>
      </w:pPr>
      <w:rPr>
        <w:rFonts w:hint="default"/>
        <w:b w:val="0"/>
        <w:bCs w:val="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424B3C"/>
    <w:multiLevelType w:val="hybridMultilevel"/>
    <w:tmpl w:val="61E6332A"/>
    <w:lvl w:ilvl="0" w:tplc="1B6C5724">
      <w:start w:val="5"/>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21337489">
    <w:abstractNumId w:val="8"/>
  </w:num>
  <w:num w:numId="2" w16cid:durableId="1469929564">
    <w:abstractNumId w:val="4"/>
  </w:num>
  <w:num w:numId="3" w16cid:durableId="683171344">
    <w:abstractNumId w:val="6"/>
  </w:num>
  <w:num w:numId="4" w16cid:durableId="66802630">
    <w:abstractNumId w:val="9"/>
  </w:num>
  <w:num w:numId="5" w16cid:durableId="671303640">
    <w:abstractNumId w:val="1"/>
  </w:num>
  <w:num w:numId="6" w16cid:durableId="1550916443">
    <w:abstractNumId w:val="5"/>
  </w:num>
  <w:num w:numId="7" w16cid:durableId="61567626">
    <w:abstractNumId w:val="3"/>
  </w:num>
  <w:num w:numId="8" w16cid:durableId="596445971">
    <w:abstractNumId w:val="0"/>
  </w:num>
  <w:num w:numId="9" w16cid:durableId="481122583">
    <w:abstractNumId w:val="7"/>
  </w:num>
  <w:num w:numId="10" w16cid:durableId="8338816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987"/>
    <w:rsid w:val="000044FE"/>
    <w:rsid w:val="00006A9D"/>
    <w:rsid w:val="00010578"/>
    <w:rsid w:val="00011473"/>
    <w:rsid w:val="0001199B"/>
    <w:rsid w:val="00022038"/>
    <w:rsid w:val="000229BE"/>
    <w:rsid w:val="00022E24"/>
    <w:rsid w:val="0002318B"/>
    <w:rsid w:val="00023948"/>
    <w:rsid w:val="00024DB3"/>
    <w:rsid w:val="00030FA5"/>
    <w:rsid w:val="00031E5D"/>
    <w:rsid w:val="00032E04"/>
    <w:rsid w:val="000342D1"/>
    <w:rsid w:val="00036F92"/>
    <w:rsid w:val="00041CC6"/>
    <w:rsid w:val="00042A78"/>
    <w:rsid w:val="0004328D"/>
    <w:rsid w:val="0004395E"/>
    <w:rsid w:val="000446CA"/>
    <w:rsid w:val="00044912"/>
    <w:rsid w:val="00052D03"/>
    <w:rsid w:val="0005394D"/>
    <w:rsid w:val="0005719F"/>
    <w:rsid w:val="000641D5"/>
    <w:rsid w:val="000703C8"/>
    <w:rsid w:val="0007117B"/>
    <w:rsid w:val="00073FE8"/>
    <w:rsid w:val="000779B0"/>
    <w:rsid w:val="000814E7"/>
    <w:rsid w:val="00082524"/>
    <w:rsid w:val="000861D1"/>
    <w:rsid w:val="00086E1A"/>
    <w:rsid w:val="000A1849"/>
    <w:rsid w:val="000A6007"/>
    <w:rsid w:val="000A6B97"/>
    <w:rsid w:val="000B033C"/>
    <w:rsid w:val="000B2DB2"/>
    <w:rsid w:val="000C0E9A"/>
    <w:rsid w:val="000C2514"/>
    <w:rsid w:val="000C371F"/>
    <w:rsid w:val="000C49DD"/>
    <w:rsid w:val="000D177B"/>
    <w:rsid w:val="000D3329"/>
    <w:rsid w:val="000D4F2C"/>
    <w:rsid w:val="000D61DF"/>
    <w:rsid w:val="000E3A80"/>
    <w:rsid w:val="000E536E"/>
    <w:rsid w:val="000F5E0D"/>
    <w:rsid w:val="000F74AA"/>
    <w:rsid w:val="00106CDA"/>
    <w:rsid w:val="001154CA"/>
    <w:rsid w:val="00120E05"/>
    <w:rsid w:val="00124A3C"/>
    <w:rsid w:val="00124D5F"/>
    <w:rsid w:val="00125BC4"/>
    <w:rsid w:val="00127C0E"/>
    <w:rsid w:val="00132597"/>
    <w:rsid w:val="0013555E"/>
    <w:rsid w:val="00151BF2"/>
    <w:rsid w:val="00152C25"/>
    <w:rsid w:val="001628C8"/>
    <w:rsid w:val="00164BDF"/>
    <w:rsid w:val="00165DE1"/>
    <w:rsid w:val="00166E43"/>
    <w:rsid w:val="00171A7B"/>
    <w:rsid w:val="001863EF"/>
    <w:rsid w:val="00190EEE"/>
    <w:rsid w:val="00192472"/>
    <w:rsid w:val="00194F0F"/>
    <w:rsid w:val="001A24E3"/>
    <w:rsid w:val="001A2D59"/>
    <w:rsid w:val="001B2A01"/>
    <w:rsid w:val="001B3143"/>
    <w:rsid w:val="001B31AB"/>
    <w:rsid w:val="001B71B8"/>
    <w:rsid w:val="001C1968"/>
    <w:rsid w:val="001C211F"/>
    <w:rsid w:val="001C35E4"/>
    <w:rsid w:val="001C63C6"/>
    <w:rsid w:val="001D324C"/>
    <w:rsid w:val="001D719A"/>
    <w:rsid w:val="001F17BB"/>
    <w:rsid w:val="001F4228"/>
    <w:rsid w:val="001F5E7E"/>
    <w:rsid w:val="001F67C2"/>
    <w:rsid w:val="00202932"/>
    <w:rsid w:val="00214758"/>
    <w:rsid w:val="00224A1A"/>
    <w:rsid w:val="0022669C"/>
    <w:rsid w:val="002310C0"/>
    <w:rsid w:val="00236105"/>
    <w:rsid w:val="002365DE"/>
    <w:rsid w:val="002414CB"/>
    <w:rsid w:val="00242AF9"/>
    <w:rsid w:val="00242B94"/>
    <w:rsid w:val="0024307E"/>
    <w:rsid w:val="00254AA1"/>
    <w:rsid w:val="00255AC5"/>
    <w:rsid w:val="00255E23"/>
    <w:rsid w:val="00265448"/>
    <w:rsid w:val="002673D7"/>
    <w:rsid w:val="002706FC"/>
    <w:rsid w:val="002739EC"/>
    <w:rsid w:val="00277317"/>
    <w:rsid w:val="0027740E"/>
    <w:rsid w:val="00280C78"/>
    <w:rsid w:val="00282082"/>
    <w:rsid w:val="00295D7B"/>
    <w:rsid w:val="002A0913"/>
    <w:rsid w:val="002A1DFC"/>
    <w:rsid w:val="002A3D1E"/>
    <w:rsid w:val="002B1D6A"/>
    <w:rsid w:val="002B4BB8"/>
    <w:rsid w:val="002B7D7B"/>
    <w:rsid w:val="002C0596"/>
    <w:rsid w:val="002C1591"/>
    <w:rsid w:val="002C223B"/>
    <w:rsid w:val="002C2CEE"/>
    <w:rsid w:val="002D374D"/>
    <w:rsid w:val="002E3F11"/>
    <w:rsid w:val="002E4D38"/>
    <w:rsid w:val="002E52D7"/>
    <w:rsid w:val="002F4E18"/>
    <w:rsid w:val="00301B50"/>
    <w:rsid w:val="003027F0"/>
    <w:rsid w:val="00302E47"/>
    <w:rsid w:val="00305738"/>
    <w:rsid w:val="00307F98"/>
    <w:rsid w:val="00310035"/>
    <w:rsid w:val="00315FE0"/>
    <w:rsid w:val="003178BF"/>
    <w:rsid w:val="003227CD"/>
    <w:rsid w:val="00323024"/>
    <w:rsid w:val="00323033"/>
    <w:rsid w:val="003326DB"/>
    <w:rsid w:val="003328CD"/>
    <w:rsid w:val="00333167"/>
    <w:rsid w:val="0034023C"/>
    <w:rsid w:val="00340421"/>
    <w:rsid w:val="00342729"/>
    <w:rsid w:val="00342BC3"/>
    <w:rsid w:val="003453D9"/>
    <w:rsid w:val="00345E14"/>
    <w:rsid w:val="00346A9C"/>
    <w:rsid w:val="00351D76"/>
    <w:rsid w:val="00353F3F"/>
    <w:rsid w:val="003646D5"/>
    <w:rsid w:val="003662DD"/>
    <w:rsid w:val="003679E6"/>
    <w:rsid w:val="003709BB"/>
    <w:rsid w:val="00371FF8"/>
    <w:rsid w:val="003809FE"/>
    <w:rsid w:val="003810AA"/>
    <w:rsid w:val="00381CBE"/>
    <w:rsid w:val="00386EF9"/>
    <w:rsid w:val="0039550A"/>
    <w:rsid w:val="00395AA8"/>
    <w:rsid w:val="00397DB0"/>
    <w:rsid w:val="00397EF9"/>
    <w:rsid w:val="003A31D1"/>
    <w:rsid w:val="003B2697"/>
    <w:rsid w:val="003B4986"/>
    <w:rsid w:val="003B4BB6"/>
    <w:rsid w:val="003C41DC"/>
    <w:rsid w:val="003C7735"/>
    <w:rsid w:val="003E11D2"/>
    <w:rsid w:val="003E3254"/>
    <w:rsid w:val="003E3771"/>
    <w:rsid w:val="003E72D4"/>
    <w:rsid w:val="00400B40"/>
    <w:rsid w:val="0040198B"/>
    <w:rsid w:val="00403169"/>
    <w:rsid w:val="00430723"/>
    <w:rsid w:val="00433CEF"/>
    <w:rsid w:val="004340F9"/>
    <w:rsid w:val="00440350"/>
    <w:rsid w:val="00440BFE"/>
    <w:rsid w:val="004441DF"/>
    <w:rsid w:val="0044556A"/>
    <w:rsid w:val="004477E5"/>
    <w:rsid w:val="0045117F"/>
    <w:rsid w:val="00453558"/>
    <w:rsid w:val="004561B6"/>
    <w:rsid w:val="004610FF"/>
    <w:rsid w:val="00466EEE"/>
    <w:rsid w:val="00471CEA"/>
    <w:rsid w:val="00475FFA"/>
    <w:rsid w:val="00493691"/>
    <w:rsid w:val="004A01B2"/>
    <w:rsid w:val="004A2417"/>
    <w:rsid w:val="004A2BE6"/>
    <w:rsid w:val="004A74A7"/>
    <w:rsid w:val="004A7F36"/>
    <w:rsid w:val="004B034B"/>
    <w:rsid w:val="004B158E"/>
    <w:rsid w:val="004B5E0E"/>
    <w:rsid w:val="004C4F28"/>
    <w:rsid w:val="004D5872"/>
    <w:rsid w:val="004E1176"/>
    <w:rsid w:val="004E1261"/>
    <w:rsid w:val="004E5357"/>
    <w:rsid w:val="004F2B91"/>
    <w:rsid w:val="004F2E70"/>
    <w:rsid w:val="004F3C92"/>
    <w:rsid w:val="004F6D34"/>
    <w:rsid w:val="0050473A"/>
    <w:rsid w:val="00511269"/>
    <w:rsid w:val="00512F12"/>
    <w:rsid w:val="005136EA"/>
    <w:rsid w:val="00513911"/>
    <w:rsid w:val="005167E8"/>
    <w:rsid w:val="00520B8D"/>
    <w:rsid w:val="00520BE8"/>
    <w:rsid w:val="00532257"/>
    <w:rsid w:val="00541914"/>
    <w:rsid w:val="00541DBB"/>
    <w:rsid w:val="00541E8F"/>
    <w:rsid w:val="00542924"/>
    <w:rsid w:val="00543915"/>
    <w:rsid w:val="00547EE2"/>
    <w:rsid w:val="00554BBE"/>
    <w:rsid w:val="0055693B"/>
    <w:rsid w:val="005618BB"/>
    <w:rsid w:val="00562B69"/>
    <w:rsid w:val="00562F59"/>
    <w:rsid w:val="00565B66"/>
    <w:rsid w:val="005705BC"/>
    <w:rsid w:val="00584A35"/>
    <w:rsid w:val="00584A4A"/>
    <w:rsid w:val="00585C10"/>
    <w:rsid w:val="005860A2"/>
    <w:rsid w:val="005A03F7"/>
    <w:rsid w:val="005A1719"/>
    <w:rsid w:val="005A3471"/>
    <w:rsid w:val="005B56CD"/>
    <w:rsid w:val="005C5F7C"/>
    <w:rsid w:val="005C6ACC"/>
    <w:rsid w:val="005C7AD1"/>
    <w:rsid w:val="005D6E46"/>
    <w:rsid w:val="005D7FE2"/>
    <w:rsid w:val="005E362B"/>
    <w:rsid w:val="005E605D"/>
    <w:rsid w:val="005F336E"/>
    <w:rsid w:val="005F4DBF"/>
    <w:rsid w:val="00606498"/>
    <w:rsid w:val="00611476"/>
    <w:rsid w:val="006161C5"/>
    <w:rsid w:val="006245AE"/>
    <w:rsid w:val="006253A7"/>
    <w:rsid w:val="006346AD"/>
    <w:rsid w:val="00636268"/>
    <w:rsid w:val="00640479"/>
    <w:rsid w:val="006446A8"/>
    <w:rsid w:val="00646A3B"/>
    <w:rsid w:val="0065026C"/>
    <w:rsid w:val="0065770A"/>
    <w:rsid w:val="00666254"/>
    <w:rsid w:val="0067660D"/>
    <w:rsid w:val="00680881"/>
    <w:rsid w:val="00680AE6"/>
    <w:rsid w:val="006959D5"/>
    <w:rsid w:val="006A0F94"/>
    <w:rsid w:val="006A1753"/>
    <w:rsid w:val="006A19E5"/>
    <w:rsid w:val="006B1A2A"/>
    <w:rsid w:val="006B20ED"/>
    <w:rsid w:val="006B45FF"/>
    <w:rsid w:val="006B4DB1"/>
    <w:rsid w:val="006B645F"/>
    <w:rsid w:val="006C3AE4"/>
    <w:rsid w:val="006C66D5"/>
    <w:rsid w:val="006C6D5D"/>
    <w:rsid w:val="006C7B25"/>
    <w:rsid w:val="006D2228"/>
    <w:rsid w:val="006D2418"/>
    <w:rsid w:val="006D64E4"/>
    <w:rsid w:val="006D7201"/>
    <w:rsid w:val="006D7AE8"/>
    <w:rsid w:val="006E44ED"/>
    <w:rsid w:val="006E7A23"/>
    <w:rsid w:val="006E7D54"/>
    <w:rsid w:val="006F1122"/>
    <w:rsid w:val="006F28B1"/>
    <w:rsid w:val="006F4696"/>
    <w:rsid w:val="00703A35"/>
    <w:rsid w:val="007057CE"/>
    <w:rsid w:val="00707DBB"/>
    <w:rsid w:val="00721C59"/>
    <w:rsid w:val="007223F8"/>
    <w:rsid w:val="007251FB"/>
    <w:rsid w:val="00741B83"/>
    <w:rsid w:val="00745103"/>
    <w:rsid w:val="00745A9A"/>
    <w:rsid w:val="007533A6"/>
    <w:rsid w:val="0076319E"/>
    <w:rsid w:val="00765D72"/>
    <w:rsid w:val="00766785"/>
    <w:rsid w:val="007710B7"/>
    <w:rsid w:val="007712FB"/>
    <w:rsid w:val="00783425"/>
    <w:rsid w:val="00785CCB"/>
    <w:rsid w:val="00793987"/>
    <w:rsid w:val="00795BAF"/>
    <w:rsid w:val="007A3F67"/>
    <w:rsid w:val="007A612D"/>
    <w:rsid w:val="007A70EE"/>
    <w:rsid w:val="007A7BCD"/>
    <w:rsid w:val="007B1D48"/>
    <w:rsid w:val="007B3F7C"/>
    <w:rsid w:val="007C0B7D"/>
    <w:rsid w:val="007C0D11"/>
    <w:rsid w:val="007C409B"/>
    <w:rsid w:val="007C48DB"/>
    <w:rsid w:val="007C616C"/>
    <w:rsid w:val="007C7456"/>
    <w:rsid w:val="007E0D27"/>
    <w:rsid w:val="007E4688"/>
    <w:rsid w:val="007F50B8"/>
    <w:rsid w:val="007F52DE"/>
    <w:rsid w:val="007F672D"/>
    <w:rsid w:val="008063CA"/>
    <w:rsid w:val="00807BEB"/>
    <w:rsid w:val="00810547"/>
    <w:rsid w:val="00810C37"/>
    <w:rsid w:val="00812B5E"/>
    <w:rsid w:val="00813858"/>
    <w:rsid w:val="00820E66"/>
    <w:rsid w:val="00825983"/>
    <w:rsid w:val="008330E7"/>
    <w:rsid w:val="008347B9"/>
    <w:rsid w:val="008370B7"/>
    <w:rsid w:val="0084033B"/>
    <w:rsid w:val="00840DEB"/>
    <w:rsid w:val="0084215E"/>
    <w:rsid w:val="00843A5E"/>
    <w:rsid w:val="008450A6"/>
    <w:rsid w:val="0086298C"/>
    <w:rsid w:val="00864071"/>
    <w:rsid w:val="0086422F"/>
    <w:rsid w:val="008814AB"/>
    <w:rsid w:val="00884EE3"/>
    <w:rsid w:val="0088554B"/>
    <w:rsid w:val="00886005"/>
    <w:rsid w:val="00886692"/>
    <w:rsid w:val="00895B16"/>
    <w:rsid w:val="008A2433"/>
    <w:rsid w:val="008A4CB1"/>
    <w:rsid w:val="008A5E32"/>
    <w:rsid w:val="008A7BD6"/>
    <w:rsid w:val="008B0634"/>
    <w:rsid w:val="008B1F8C"/>
    <w:rsid w:val="008C118B"/>
    <w:rsid w:val="008C34DB"/>
    <w:rsid w:val="008C3CE6"/>
    <w:rsid w:val="008C465F"/>
    <w:rsid w:val="008D703A"/>
    <w:rsid w:val="008E369A"/>
    <w:rsid w:val="009000CF"/>
    <w:rsid w:val="009004D2"/>
    <w:rsid w:val="00904664"/>
    <w:rsid w:val="00914153"/>
    <w:rsid w:val="009334E3"/>
    <w:rsid w:val="009446A4"/>
    <w:rsid w:val="00950207"/>
    <w:rsid w:val="00950808"/>
    <w:rsid w:val="009620AA"/>
    <w:rsid w:val="00972A87"/>
    <w:rsid w:val="00975309"/>
    <w:rsid w:val="00975FD8"/>
    <w:rsid w:val="00980E9A"/>
    <w:rsid w:val="009818DB"/>
    <w:rsid w:val="009826D7"/>
    <w:rsid w:val="00983EE6"/>
    <w:rsid w:val="00991CE5"/>
    <w:rsid w:val="009A1101"/>
    <w:rsid w:val="009B3119"/>
    <w:rsid w:val="009D040A"/>
    <w:rsid w:val="009D1769"/>
    <w:rsid w:val="009D4A72"/>
    <w:rsid w:val="009E6A16"/>
    <w:rsid w:val="009F3E10"/>
    <w:rsid w:val="009F3ECC"/>
    <w:rsid w:val="00A04965"/>
    <w:rsid w:val="00A06171"/>
    <w:rsid w:val="00A10934"/>
    <w:rsid w:val="00A161BE"/>
    <w:rsid w:val="00A200ED"/>
    <w:rsid w:val="00A2174B"/>
    <w:rsid w:val="00A23210"/>
    <w:rsid w:val="00A23892"/>
    <w:rsid w:val="00A2432E"/>
    <w:rsid w:val="00A342B9"/>
    <w:rsid w:val="00A35033"/>
    <w:rsid w:val="00A432CC"/>
    <w:rsid w:val="00A434D9"/>
    <w:rsid w:val="00A4726D"/>
    <w:rsid w:val="00A4780F"/>
    <w:rsid w:val="00A503A7"/>
    <w:rsid w:val="00A52239"/>
    <w:rsid w:val="00A52BBE"/>
    <w:rsid w:val="00A624EB"/>
    <w:rsid w:val="00A65DE9"/>
    <w:rsid w:val="00A664EF"/>
    <w:rsid w:val="00A70326"/>
    <w:rsid w:val="00A72B22"/>
    <w:rsid w:val="00A744FB"/>
    <w:rsid w:val="00A76937"/>
    <w:rsid w:val="00A77130"/>
    <w:rsid w:val="00A81C9B"/>
    <w:rsid w:val="00A86B25"/>
    <w:rsid w:val="00A90DB8"/>
    <w:rsid w:val="00A97571"/>
    <w:rsid w:val="00AA1520"/>
    <w:rsid w:val="00AA6300"/>
    <w:rsid w:val="00AB1498"/>
    <w:rsid w:val="00AB5788"/>
    <w:rsid w:val="00AB5C68"/>
    <w:rsid w:val="00AC6278"/>
    <w:rsid w:val="00AD0C94"/>
    <w:rsid w:val="00AD0F5D"/>
    <w:rsid w:val="00AD24CE"/>
    <w:rsid w:val="00AD3332"/>
    <w:rsid w:val="00AE1D42"/>
    <w:rsid w:val="00AE254E"/>
    <w:rsid w:val="00AE3EB1"/>
    <w:rsid w:val="00AE63B3"/>
    <w:rsid w:val="00AF1718"/>
    <w:rsid w:val="00AF5FC7"/>
    <w:rsid w:val="00AF6888"/>
    <w:rsid w:val="00B033A3"/>
    <w:rsid w:val="00B06D40"/>
    <w:rsid w:val="00B10C15"/>
    <w:rsid w:val="00B22397"/>
    <w:rsid w:val="00B272CF"/>
    <w:rsid w:val="00B3317C"/>
    <w:rsid w:val="00B343A6"/>
    <w:rsid w:val="00B35DF4"/>
    <w:rsid w:val="00B36211"/>
    <w:rsid w:val="00B40AA6"/>
    <w:rsid w:val="00B424A2"/>
    <w:rsid w:val="00B47FC2"/>
    <w:rsid w:val="00B525FC"/>
    <w:rsid w:val="00B61C37"/>
    <w:rsid w:val="00B74A40"/>
    <w:rsid w:val="00B75881"/>
    <w:rsid w:val="00B77787"/>
    <w:rsid w:val="00B80247"/>
    <w:rsid w:val="00B829F2"/>
    <w:rsid w:val="00B838A0"/>
    <w:rsid w:val="00B86BE1"/>
    <w:rsid w:val="00B90CEE"/>
    <w:rsid w:val="00B91D8E"/>
    <w:rsid w:val="00BA4E2A"/>
    <w:rsid w:val="00BA5D7C"/>
    <w:rsid w:val="00BB28AF"/>
    <w:rsid w:val="00BB3B48"/>
    <w:rsid w:val="00BB59C7"/>
    <w:rsid w:val="00BC5E43"/>
    <w:rsid w:val="00BE2251"/>
    <w:rsid w:val="00BE4960"/>
    <w:rsid w:val="00BE6BAE"/>
    <w:rsid w:val="00BE70A8"/>
    <w:rsid w:val="00BF2327"/>
    <w:rsid w:val="00BF2B4B"/>
    <w:rsid w:val="00C11462"/>
    <w:rsid w:val="00C13A14"/>
    <w:rsid w:val="00C20256"/>
    <w:rsid w:val="00C22460"/>
    <w:rsid w:val="00C24668"/>
    <w:rsid w:val="00C3719B"/>
    <w:rsid w:val="00C37411"/>
    <w:rsid w:val="00C37A4C"/>
    <w:rsid w:val="00C41256"/>
    <w:rsid w:val="00C4247A"/>
    <w:rsid w:val="00C440E0"/>
    <w:rsid w:val="00C4491D"/>
    <w:rsid w:val="00C44D68"/>
    <w:rsid w:val="00C539C2"/>
    <w:rsid w:val="00C540E7"/>
    <w:rsid w:val="00C554FA"/>
    <w:rsid w:val="00C75372"/>
    <w:rsid w:val="00C80018"/>
    <w:rsid w:val="00C828D7"/>
    <w:rsid w:val="00C8316B"/>
    <w:rsid w:val="00C8547C"/>
    <w:rsid w:val="00C91A25"/>
    <w:rsid w:val="00C91DED"/>
    <w:rsid w:val="00C929B6"/>
    <w:rsid w:val="00C9689C"/>
    <w:rsid w:val="00C97ECE"/>
    <w:rsid w:val="00CB4977"/>
    <w:rsid w:val="00CB737A"/>
    <w:rsid w:val="00CC57EA"/>
    <w:rsid w:val="00CC6474"/>
    <w:rsid w:val="00CD263A"/>
    <w:rsid w:val="00CE2ADD"/>
    <w:rsid w:val="00CF1BC1"/>
    <w:rsid w:val="00D023F8"/>
    <w:rsid w:val="00D039F4"/>
    <w:rsid w:val="00D076A1"/>
    <w:rsid w:val="00D113CE"/>
    <w:rsid w:val="00D128FC"/>
    <w:rsid w:val="00D17DE6"/>
    <w:rsid w:val="00D17F03"/>
    <w:rsid w:val="00D20253"/>
    <w:rsid w:val="00D2383F"/>
    <w:rsid w:val="00D3178E"/>
    <w:rsid w:val="00D36099"/>
    <w:rsid w:val="00D37C3B"/>
    <w:rsid w:val="00D45080"/>
    <w:rsid w:val="00D50D0A"/>
    <w:rsid w:val="00D55A92"/>
    <w:rsid w:val="00D63550"/>
    <w:rsid w:val="00D64B4B"/>
    <w:rsid w:val="00D64D70"/>
    <w:rsid w:val="00D80A59"/>
    <w:rsid w:val="00D92B7B"/>
    <w:rsid w:val="00D95C18"/>
    <w:rsid w:val="00DA654D"/>
    <w:rsid w:val="00DB10B2"/>
    <w:rsid w:val="00DB3DAB"/>
    <w:rsid w:val="00DB40BE"/>
    <w:rsid w:val="00DB662C"/>
    <w:rsid w:val="00DB7C6D"/>
    <w:rsid w:val="00DC451F"/>
    <w:rsid w:val="00DC6A42"/>
    <w:rsid w:val="00DC78F9"/>
    <w:rsid w:val="00DD467C"/>
    <w:rsid w:val="00DD72F2"/>
    <w:rsid w:val="00DE3ECD"/>
    <w:rsid w:val="00DF0D3E"/>
    <w:rsid w:val="00DF2BF6"/>
    <w:rsid w:val="00DF4B46"/>
    <w:rsid w:val="00DF5E4B"/>
    <w:rsid w:val="00E00561"/>
    <w:rsid w:val="00E00AA9"/>
    <w:rsid w:val="00E01F79"/>
    <w:rsid w:val="00E10BEE"/>
    <w:rsid w:val="00E14D5A"/>
    <w:rsid w:val="00E22963"/>
    <w:rsid w:val="00E23DCD"/>
    <w:rsid w:val="00E26BA5"/>
    <w:rsid w:val="00E31210"/>
    <w:rsid w:val="00E34288"/>
    <w:rsid w:val="00E34FEB"/>
    <w:rsid w:val="00E36428"/>
    <w:rsid w:val="00E409A2"/>
    <w:rsid w:val="00E43E43"/>
    <w:rsid w:val="00E47CAC"/>
    <w:rsid w:val="00E558EC"/>
    <w:rsid w:val="00E567FC"/>
    <w:rsid w:val="00E64E37"/>
    <w:rsid w:val="00E667EA"/>
    <w:rsid w:val="00E66B4F"/>
    <w:rsid w:val="00E757FE"/>
    <w:rsid w:val="00E76875"/>
    <w:rsid w:val="00E81402"/>
    <w:rsid w:val="00E94E61"/>
    <w:rsid w:val="00EA4A85"/>
    <w:rsid w:val="00EA5607"/>
    <w:rsid w:val="00EA643D"/>
    <w:rsid w:val="00EA6F3C"/>
    <w:rsid w:val="00EB1F6A"/>
    <w:rsid w:val="00EB3495"/>
    <w:rsid w:val="00EC01AB"/>
    <w:rsid w:val="00EC17C5"/>
    <w:rsid w:val="00EC2E73"/>
    <w:rsid w:val="00EC5314"/>
    <w:rsid w:val="00EC74ED"/>
    <w:rsid w:val="00EE17CE"/>
    <w:rsid w:val="00EE17E7"/>
    <w:rsid w:val="00EE4648"/>
    <w:rsid w:val="00EF42A8"/>
    <w:rsid w:val="00EF6B0D"/>
    <w:rsid w:val="00F01366"/>
    <w:rsid w:val="00F177ED"/>
    <w:rsid w:val="00F21052"/>
    <w:rsid w:val="00F256EB"/>
    <w:rsid w:val="00F25906"/>
    <w:rsid w:val="00F27358"/>
    <w:rsid w:val="00F30257"/>
    <w:rsid w:val="00F343E6"/>
    <w:rsid w:val="00F3774E"/>
    <w:rsid w:val="00F400CE"/>
    <w:rsid w:val="00F41210"/>
    <w:rsid w:val="00F44383"/>
    <w:rsid w:val="00F46B9D"/>
    <w:rsid w:val="00F50BD0"/>
    <w:rsid w:val="00F5640E"/>
    <w:rsid w:val="00F57DAE"/>
    <w:rsid w:val="00F57E01"/>
    <w:rsid w:val="00F62DAD"/>
    <w:rsid w:val="00F66BCB"/>
    <w:rsid w:val="00F718D8"/>
    <w:rsid w:val="00F80D69"/>
    <w:rsid w:val="00F84F92"/>
    <w:rsid w:val="00F87037"/>
    <w:rsid w:val="00F90EBF"/>
    <w:rsid w:val="00F92867"/>
    <w:rsid w:val="00F95655"/>
    <w:rsid w:val="00F97CB6"/>
    <w:rsid w:val="00FA22D6"/>
    <w:rsid w:val="00FA373A"/>
    <w:rsid w:val="00FA3A92"/>
    <w:rsid w:val="00FA74AA"/>
    <w:rsid w:val="00FB0E1E"/>
    <w:rsid w:val="00FC044D"/>
    <w:rsid w:val="00FC3DA5"/>
    <w:rsid w:val="00FC62AE"/>
    <w:rsid w:val="00FD3E6F"/>
    <w:rsid w:val="00FD6B4B"/>
    <w:rsid w:val="00FD7150"/>
    <w:rsid w:val="00FE02FA"/>
    <w:rsid w:val="00FE087E"/>
    <w:rsid w:val="00FE263D"/>
    <w:rsid w:val="00FE51E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26F4B2BD"/>
  <w15:chartTrackingRefBased/>
  <w15:docId w15:val="{F083EC64-0972-3E4F-910A-439379819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98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939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39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39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939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39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39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39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39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39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9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39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39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939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39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39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39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39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3987"/>
    <w:rPr>
      <w:rFonts w:eastAsiaTheme="majorEastAsia" w:cstheme="majorBidi"/>
      <w:color w:val="272727" w:themeColor="text1" w:themeTint="D8"/>
    </w:rPr>
  </w:style>
  <w:style w:type="paragraph" w:styleId="Title">
    <w:name w:val="Title"/>
    <w:basedOn w:val="Normal"/>
    <w:next w:val="Normal"/>
    <w:link w:val="TitleChar"/>
    <w:uiPriority w:val="10"/>
    <w:qFormat/>
    <w:rsid w:val="007939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39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39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39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3987"/>
    <w:pPr>
      <w:spacing w:before="160"/>
      <w:jc w:val="center"/>
    </w:pPr>
    <w:rPr>
      <w:i/>
      <w:iCs/>
      <w:color w:val="404040" w:themeColor="text1" w:themeTint="BF"/>
    </w:rPr>
  </w:style>
  <w:style w:type="character" w:customStyle="1" w:styleId="QuoteChar">
    <w:name w:val="Quote Char"/>
    <w:basedOn w:val="DefaultParagraphFont"/>
    <w:link w:val="Quote"/>
    <w:uiPriority w:val="29"/>
    <w:rsid w:val="00793987"/>
    <w:rPr>
      <w:i/>
      <w:iCs/>
      <w:color w:val="404040" w:themeColor="text1" w:themeTint="BF"/>
    </w:rPr>
  </w:style>
  <w:style w:type="paragraph" w:styleId="ListParagraph">
    <w:name w:val="List Paragraph"/>
    <w:basedOn w:val="Normal"/>
    <w:uiPriority w:val="34"/>
    <w:qFormat/>
    <w:rsid w:val="00793987"/>
    <w:pPr>
      <w:ind w:left="720"/>
      <w:contextualSpacing/>
    </w:pPr>
  </w:style>
  <w:style w:type="character" w:styleId="IntenseEmphasis">
    <w:name w:val="Intense Emphasis"/>
    <w:basedOn w:val="DefaultParagraphFont"/>
    <w:uiPriority w:val="21"/>
    <w:qFormat/>
    <w:rsid w:val="00793987"/>
    <w:rPr>
      <w:i/>
      <w:iCs/>
      <w:color w:val="0F4761" w:themeColor="accent1" w:themeShade="BF"/>
    </w:rPr>
  </w:style>
  <w:style w:type="paragraph" w:styleId="IntenseQuote">
    <w:name w:val="Intense Quote"/>
    <w:basedOn w:val="Normal"/>
    <w:next w:val="Normal"/>
    <w:link w:val="IntenseQuoteChar"/>
    <w:uiPriority w:val="30"/>
    <w:qFormat/>
    <w:rsid w:val="007939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3987"/>
    <w:rPr>
      <w:i/>
      <w:iCs/>
      <w:color w:val="0F4761" w:themeColor="accent1" w:themeShade="BF"/>
    </w:rPr>
  </w:style>
  <w:style w:type="character" w:styleId="IntenseReference">
    <w:name w:val="Intense Reference"/>
    <w:basedOn w:val="DefaultParagraphFont"/>
    <w:uiPriority w:val="32"/>
    <w:qFormat/>
    <w:rsid w:val="00793987"/>
    <w:rPr>
      <w:b/>
      <w:bCs/>
      <w:smallCaps/>
      <w:color w:val="0F4761" w:themeColor="accent1" w:themeShade="BF"/>
      <w:spacing w:val="5"/>
    </w:rPr>
  </w:style>
  <w:style w:type="table" w:styleId="TableGrid">
    <w:name w:val="Table Grid"/>
    <w:basedOn w:val="TableNormal"/>
    <w:uiPriority w:val="39"/>
    <w:rsid w:val="0079398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93987"/>
    <w:pPr>
      <w:spacing w:before="100" w:beforeAutospacing="1" w:after="100" w:afterAutospacing="1"/>
    </w:pPr>
  </w:style>
  <w:style w:type="character" w:styleId="Strong">
    <w:name w:val="Strong"/>
    <w:basedOn w:val="DefaultParagraphFont"/>
    <w:uiPriority w:val="22"/>
    <w:qFormat/>
    <w:rsid w:val="00793987"/>
    <w:rPr>
      <w:b/>
      <w:bCs/>
    </w:rPr>
  </w:style>
  <w:style w:type="paragraph" w:styleId="Caption">
    <w:name w:val="caption"/>
    <w:basedOn w:val="Normal"/>
    <w:next w:val="Normal"/>
    <w:uiPriority w:val="35"/>
    <w:unhideWhenUsed/>
    <w:qFormat/>
    <w:rsid w:val="00793987"/>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524FC-7730-0B42-A1ED-E3A24A85F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434</Words>
  <Characters>2158</Characters>
  <Application>Microsoft Office Word</Application>
  <DocSecurity>0</DocSecurity>
  <Lines>4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an Saeedi</dc:creator>
  <cp:keywords/>
  <dc:description/>
  <cp:lastModifiedBy>Marjan Saeedi</cp:lastModifiedBy>
  <cp:revision>9</cp:revision>
  <dcterms:created xsi:type="dcterms:W3CDTF">2026-02-12T20:28:00Z</dcterms:created>
  <dcterms:modified xsi:type="dcterms:W3CDTF">2026-02-27T04:06:00Z</dcterms:modified>
</cp:coreProperties>
</file>